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E6F" w:rsidRPr="00645BFA" w:rsidRDefault="00267369" w:rsidP="00775E6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07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</w:t>
      </w:r>
      <w:r w:rsidR="009B6127" w:rsidRPr="009507C0">
        <w:rPr>
          <w:rFonts w:ascii="Times New Roman" w:hAnsi="Times New Roman" w:cs="Times New Roman"/>
          <w:b/>
          <w:sz w:val="20"/>
          <w:szCs w:val="20"/>
          <w:lang w:val="en-US"/>
        </w:rPr>
        <w:t>file</w:t>
      </w:r>
      <w:r w:rsidR="003F3342" w:rsidRPr="009507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6</w:t>
      </w:r>
      <w:r w:rsidR="00775E6F" w:rsidRPr="009507C0">
        <w:rPr>
          <w:rFonts w:ascii="Times New Roman" w:hAnsi="Times New Roman" w:cs="Times New Roman"/>
          <w:sz w:val="20"/>
          <w:szCs w:val="20"/>
          <w:lang w:val="en-US"/>
        </w:rPr>
        <w:t>. Resistance</w:t>
      </w:r>
      <w:bookmarkStart w:id="0" w:name="_GoBack"/>
      <w:bookmarkEnd w:id="0"/>
      <w:r w:rsidR="00775E6F"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 haplotypes by combining </w:t>
      </w:r>
      <w:proofErr w:type="spellStart"/>
      <w:r w:rsidR="00775E6F" w:rsidRPr="00645BFA">
        <w:rPr>
          <w:rFonts w:ascii="Times New Roman" w:hAnsi="Times New Roman" w:cs="Times New Roman"/>
          <w:i/>
          <w:sz w:val="20"/>
          <w:szCs w:val="20"/>
          <w:lang w:val="en-US"/>
        </w:rPr>
        <w:t>pfdhfr</w:t>
      </w:r>
      <w:proofErr w:type="spellEnd"/>
      <w:r w:rsidR="00775E6F"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 (codons 16, 50, 51, 59, 108, 164) and </w:t>
      </w:r>
      <w:proofErr w:type="spellStart"/>
      <w:r w:rsidR="00775E6F" w:rsidRPr="00645BFA">
        <w:rPr>
          <w:rFonts w:ascii="Times New Roman" w:hAnsi="Times New Roman" w:cs="Times New Roman"/>
          <w:i/>
          <w:sz w:val="20"/>
          <w:szCs w:val="20"/>
          <w:lang w:val="en-US"/>
        </w:rPr>
        <w:t>pfdhps</w:t>
      </w:r>
      <w:proofErr w:type="spellEnd"/>
      <w:r w:rsidR="00775E6F"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 (codons 431, 436, 437, 540, 581, 613)  </w:t>
      </w:r>
    </w:p>
    <w:tbl>
      <w:tblPr>
        <w:tblW w:w="164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0"/>
        <w:gridCol w:w="540"/>
        <w:gridCol w:w="1210"/>
        <w:gridCol w:w="1220"/>
        <w:gridCol w:w="1170"/>
        <w:gridCol w:w="195"/>
        <w:gridCol w:w="1155"/>
        <w:gridCol w:w="1170"/>
        <w:gridCol w:w="1260"/>
        <w:gridCol w:w="1080"/>
        <w:gridCol w:w="195"/>
        <w:gridCol w:w="1335"/>
        <w:gridCol w:w="1260"/>
        <w:gridCol w:w="1170"/>
        <w:gridCol w:w="1442"/>
      </w:tblGrid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Years 1990 - 1999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645BFA"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6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Years 2000 - 2009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Years 2010 - 2019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aplotyp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L-19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P-1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OR-199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L-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OR-2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L-2008/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GA-200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A95021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G</w:t>
            </w:r>
            <w:r w:rsidR="00775E6F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-20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H-2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A95021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JH</w:t>
            </w:r>
            <w:r w:rsidR="00775E6F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-201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R-2015/16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ingl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13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s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15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11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2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8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A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s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5%)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L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Doubl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20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9.1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i-iA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3.8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N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si-iA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si-is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Rs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i-iA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i-isa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Aa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sG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sG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L-isa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i-is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L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Tripl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30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i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8 (36.4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lastRenderedPageBreak/>
              <w:t>acnRNL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Ni-is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8.3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3.8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i-is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3 (75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sG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2 (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i-iA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i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Ni-is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i-isG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AaE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i-isG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L-is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uadrupl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43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i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5 (13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4 (5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5 (22.7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Ni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RNi-is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Rsi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Ni-isG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sL-isa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sL-isG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i-iAG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1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NL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4.5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i-isG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L-iAG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L-isaE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L-isG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sL-isG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Quintupl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1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L-iAa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(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4.5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lastRenderedPageBreak/>
              <w:t>acnRNi-iAa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 (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4.5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RNi-isG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i-iAaE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3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RsL-isGkG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L-isGE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extupl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4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RNL-iAa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cNL-iAa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1.9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IRNi-iAaEa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 (5.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-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Wild type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(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  <w:t>n</w:t>
            </w:r>
            <w:r w:rsidR="00A95021"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= 105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proofErr w:type="spellStart"/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cncsi-isak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 (83.3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 (53.8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 (52.9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 (41.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1 (57.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3 (35.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 (34.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 (66.7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 (18.2%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9 (54.7%)</w:t>
            </w:r>
          </w:p>
        </w:tc>
      </w:tr>
      <w:tr w:rsidR="00775E6F" w:rsidRPr="00645BFA" w:rsidTr="00A95021">
        <w:trPr>
          <w:trHeight w:val="315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2 (100%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3 (10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7 (100%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7 (10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19 (100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37 (10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4 (100%)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6 (100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9 (10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22 (100%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775E6F" w:rsidRPr="00645BFA" w:rsidRDefault="00775E6F" w:rsidP="00775E6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645B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53 (100%)</w:t>
            </w:r>
          </w:p>
        </w:tc>
      </w:tr>
    </w:tbl>
    <w:p w:rsidR="00775E6F" w:rsidRPr="00645BFA" w:rsidRDefault="00775E6F" w:rsidP="00775E6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5BFA">
        <w:rPr>
          <w:rFonts w:ascii="Times New Roman" w:hAnsi="Times New Roman" w:cs="Times New Roman"/>
          <w:i/>
          <w:sz w:val="20"/>
          <w:szCs w:val="20"/>
          <w:lang w:val="en-US"/>
        </w:rPr>
        <w:t>Pf</w:t>
      </w:r>
      <w:r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645BFA">
        <w:rPr>
          <w:rFonts w:ascii="Times New Roman" w:hAnsi="Times New Roman" w:cs="Times New Roman"/>
          <w:i/>
          <w:sz w:val="20"/>
          <w:szCs w:val="20"/>
          <w:lang w:val="en-US"/>
        </w:rPr>
        <w:t>P. falciparum</w:t>
      </w:r>
      <w:r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645BFA">
        <w:rPr>
          <w:rFonts w:ascii="Times New Roman" w:hAnsi="Times New Roman" w:cs="Times New Roman"/>
          <w:i/>
          <w:sz w:val="20"/>
          <w:szCs w:val="20"/>
          <w:lang w:val="en-US"/>
        </w:rPr>
        <w:t>dhfr</w:t>
      </w:r>
      <w:proofErr w:type="spellEnd"/>
      <w:r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645BFA">
        <w:rPr>
          <w:rFonts w:ascii="Times New Roman" w:hAnsi="Times New Roman" w:cs="Times New Roman"/>
          <w:sz w:val="20"/>
          <w:szCs w:val="20"/>
          <w:lang w:val="en-US"/>
        </w:rPr>
        <w:t>Dihydrofolate</w:t>
      </w:r>
      <w:proofErr w:type="spellEnd"/>
      <w:r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 reductase gene, </w:t>
      </w:r>
      <w:proofErr w:type="spellStart"/>
      <w:r w:rsidRPr="00645BFA">
        <w:rPr>
          <w:rFonts w:ascii="Times New Roman" w:hAnsi="Times New Roman" w:cs="Times New Roman"/>
          <w:i/>
          <w:sz w:val="20"/>
          <w:szCs w:val="20"/>
          <w:lang w:val="en-US"/>
        </w:rPr>
        <w:t>dhps</w:t>
      </w:r>
      <w:proofErr w:type="spellEnd"/>
      <w:r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645BFA">
        <w:rPr>
          <w:rFonts w:ascii="Times New Roman" w:hAnsi="Times New Roman" w:cs="Times New Roman"/>
          <w:sz w:val="20"/>
          <w:szCs w:val="20"/>
          <w:lang w:val="en-US"/>
        </w:rPr>
        <w:t>Dihydropteroate</w:t>
      </w:r>
      <w:proofErr w:type="spellEnd"/>
      <w:r w:rsidRPr="00645BFA">
        <w:rPr>
          <w:rFonts w:ascii="Times New Roman" w:hAnsi="Times New Roman" w:cs="Times New Roman"/>
          <w:sz w:val="20"/>
          <w:szCs w:val="20"/>
          <w:lang w:val="en-US"/>
        </w:rPr>
        <w:t xml:space="preserve"> synthase gene</w:t>
      </w:r>
    </w:p>
    <w:p w:rsidR="00775E6F" w:rsidRPr="00645BFA" w:rsidRDefault="00775E6F" w:rsidP="00775E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5BFA">
        <w:rPr>
          <w:rFonts w:ascii="Times New Roman" w:hAnsi="Times New Roman" w:cs="Times New Roman"/>
          <w:sz w:val="20"/>
          <w:szCs w:val="20"/>
          <w:lang w:val="en-US"/>
        </w:rPr>
        <w:t>Wild alleles are in lower case and mutated alleles are in upper case</w:t>
      </w:r>
    </w:p>
    <w:p w:rsidR="00775E6F" w:rsidRPr="00645BFA" w:rsidRDefault="00775E6F" w:rsidP="00775E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45BFA">
        <w:rPr>
          <w:rFonts w:ascii="Times New Roman" w:hAnsi="Times New Roman" w:cs="Times New Roman"/>
          <w:sz w:val="20"/>
          <w:szCs w:val="20"/>
          <w:lang w:val="en-US"/>
        </w:rPr>
        <w:t>The international codes of Indian areas were used as abbreviations. CG: Chhattisgarh, DL: Delhi, GA: Goa, HR: Haryana, JA: Jharkhand, MH: Maharashtra, MP: Madhya Pradesh, OR: Orissa/Odisha</w:t>
      </w:r>
    </w:p>
    <w:p w:rsidR="00C02E5B" w:rsidRPr="00645BFA" w:rsidRDefault="009507C0" w:rsidP="00775E6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02E5B" w:rsidRPr="00645BFA" w:rsidSect="00775E6F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5843c57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BC0330"/>
    <w:multiLevelType w:val="hybridMultilevel"/>
    <w:tmpl w:val="56C4F2AA"/>
    <w:lvl w:ilvl="0" w:tplc="970E6A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B945F2"/>
    <w:multiLevelType w:val="hybridMultilevel"/>
    <w:tmpl w:val="2FB6E27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E6F"/>
    <w:rsid w:val="00267369"/>
    <w:rsid w:val="00346D93"/>
    <w:rsid w:val="003F3342"/>
    <w:rsid w:val="00482505"/>
    <w:rsid w:val="004A3068"/>
    <w:rsid w:val="00645BFA"/>
    <w:rsid w:val="00775E6F"/>
    <w:rsid w:val="007B637A"/>
    <w:rsid w:val="009507C0"/>
    <w:rsid w:val="009B6127"/>
    <w:rsid w:val="00A76338"/>
    <w:rsid w:val="00A95021"/>
    <w:rsid w:val="00E036D6"/>
    <w:rsid w:val="00E9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624B74-E893-4EEA-AF60-8D941F69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5E6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5E6F"/>
  </w:style>
  <w:style w:type="paragraph" w:styleId="Header">
    <w:name w:val="header"/>
    <w:basedOn w:val="Normal"/>
    <w:link w:val="HeaderChar"/>
    <w:uiPriority w:val="99"/>
    <w:unhideWhenUsed/>
    <w:rsid w:val="00775E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E6F"/>
  </w:style>
  <w:style w:type="paragraph" w:styleId="Footer">
    <w:name w:val="footer"/>
    <w:basedOn w:val="Normal"/>
    <w:link w:val="FooterChar"/>
    <w:uiPriority w:val="99"/>
    <w:unhideWhenUsed/>
    <w:rsid w:val="00775E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E6F"/>
  </w:style>
  <w:style w:type="character" w:customStyle="1" w:styleId="fontstyle01">
    <w:name w:val="fontstyle01"/>
    <w:basedOn w:val="DefaultParagraphFont"/>
    <w:rsid w:val="00775E6F"/>
    <w:rPr>
      <w:rFonts w:ascii="AdvTT5843c571" w:hAnsi="AdvTT5843c571" w:hint="default"/>
      <w:b w:val="0"/>
      <w:bCs w:val="0"/>
      <w:i w:val="0"/>
      <w:iCs w:val="0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775E6F"/>
    <w:rPr>
      <w:color w:val="954F72"/>
      <w:u w:val="single"/>
    </w:rPr>
  </w:style>
  <w:style w:type="paragraph" w:customStyle="1" w:styleId="msonormal0">
    <w:name w:val="msonormal"/>
    <w:basedOn w:val="Normal"/>
    <w:rsid w:val="00775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3">
    <w:name w:val="xl63"/>
    <w:basedOn w:val="Normal"/>
    <w:rsid w:val="00775E6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775E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75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75E6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775E6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775E6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775E6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775E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71">
    <w:name w:val="xl71"/>
    <w:basedOn w:val="Normal"/>
    <w:rsid w:val="00775E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775E6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775E6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74">
    <w:name w:val="xl74"/>
    <w:basedOn w:val="Normal"/>
    <w:rsid w:val="00775E6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775E6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775E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775E6F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775E6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775E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775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775E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775E6F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775E6F"/>
    <w:pPr>
      <w:pBdr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775E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8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CK</dc:creator>
  <cp:keywords/>
  <dc:description/>
  <cp:lastModifiedBy>Jini Mol</cp:lastModifiedBy>
  <cp:revision>12</cp:revision>
  <dcterms:created xsi:type="dcterms:W3CDTF">2022-09-10T09:01:00Z</dcterms:created>
  <dcterms:modified xsi:type="dcterms:W3CDTF">2023-07-21T18:30:00Z</dcterms:modified>
</cp:coreProperties>
</file>